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416"/>
        <w:tblW w:w="832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86"/>
        <w:gridCol w:w="963"/>
        <w:gridCol w:w="702"/>
        <w:gridCol w:w="1355"/>
        <w:gridCol w:w="906"/>
        <w:gridCol w:w="987"/>
        <w:gridCol w:w="996"/>
        <w:gridCol w:w="886"/>
        <w:gridCol w:w="846"/>
      </w:tblGrid>
      <w:tr w:rsidR="00C35C86" w14:paraId="124E8FE0" w14:textId="77777777" w:rsidTr="007B120C">
        <w:trPr>
          <w:trHeight w:val="171"/>
        </w:trPr>
        <w:tc>
          <w:tcPr>
            <w:tcW w:w="68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9CD7D4A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odel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B4C3920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lassifier</w:t>
            </w:r>
          </w:p>
        </w:tc>
        <w:tc>
          <w:tcPr>
            <w:tcW w:w="70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6387823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UC</w:t>
            </w:r>
          </w:p>
        </w:tc>
        <w:tc>
          <w:tcPr>
            <w:tcW w:w="135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F65A5C4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90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9951BE1" w14:textId="4FE773DC" w:rsidR="00C35C86" w:rsidRPr="001A41F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A41F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  <w:r w:rsidR="001A41FB" w:rsidRPr="001A41FB">
              <w:rPr>
                <w:rFonts w:ascii="Times New Roman" w:hAnsi="Times New Roman" w:cs="Times New Roman"/>
                <w:sz w:val="18"/>
                <w:szCs w:val="18"/>
              </w:rPr>
              <w:t>ccuracy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85B721D" w14:textId="49E7A875" w:rsidR="00C35C86" w:rsidRPr="001A41F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A41F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en</w:t>
            </w:r>
            <w:r w:rsidR="001A41FB" w:rsidRPr="001A41FB">
              <w:rPr>
                <w:rFonts w:ascii="Times New Roman" w:hAnsi="Times New Roman" w:cs="Times New Roman"/>
                <w:sz w:val="18"/>
                <w:szCs w:val="18"/>
              </w:rPr>
              <w:t>sitivity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735812E" w14:textId="0654EEAD" w:rsidR="00C35C86" w:rsidRPr="001A41F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A41F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</w:t>
            </w:r>
            <w:r w:rsidR="001A41FB" w:rsidRPr="001A41FB">
              <w:rPr>
                <w:rFonts w:ascii="Times New Roman" w:hAnsi="Times New Roman" w:cs="Times New Roman"/>
                <w:sz w:val="18"/>
                <w:szCs w:val="18"/>
              </w:rPr>
              <w:t>pecificity</w:t>
            </w:r>
          </w:p>
        </w:tc>
        <w:tc>
          <w:tcPr>
            <w:tcW w:w="88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AA96F7E" w14:textId="77777777" w:rsidR="00C35C86" w:rsidRPr="001A41F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A41F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Precision</w:t>
            </w:r>
          </w:p>
        </w:tc>
        <w:tc>
          <w:tcPr>
            <w:tcW w:w="84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1270DF0" w14:textId="77777777" w:rsidR="00C35C86" w:rsidRPr="001A41F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A41F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1-score</w:t>
            </w:r>
          </w:p>
        </w:tc>
      </w:tr>
      <w:tr w:rsidR="00C35C86" w14:paraId="1DBB581D" w14:textId="77777777" w:rsidTr="007B120C">
        <w:trPr>
          <w:trHeight w:val="171"/>
        </w:trPr>
        <w:tc>
          <w:tcPr>
            <w:tcW w:w="68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AF23620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Train</w:t>
            </w:r>
          </w:p>
        </w:tc>
        <w:tc>
          <w:tcPr>
            <w:tcW w:w="96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9135AD7" w14:textId="77777777" w:rsidR="00C35C86" w:rsidRDefault="00C35C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0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690D5A1" w14:textId="77777777" w:rsidR="00C35C86" w:rsidRDefault="00C35C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5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D604E11" w14:textId="77777777" w:rsidR="00C35C86" w:rsidRDefault="00C35C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29FAE15" w14:textId="77777777" w:rsidR="00C35C86" w:rsidRDefault="00C35C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2E60F2F" w14:textId="77777777" w:rsidR="00C35C86" w:rsidRDefault="00C35C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9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EE1305A" w14:textId="77777777" w:rsidR="00C35C86" w:rsidRDefault="00C35C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8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008C1F7" w14:textId="77777777" w:rsidR="00C35C86" w:rsidRDefault="00C35C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4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B05EF55" w14:textId="77777777" w:rsidR="00C35C86" w:rsidRDefault="00C35C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C35C86" w14:paraId="44F89AF0" w14:textId="77777777" w:rsidTr="007B120C">
        <w:trPr>
          <w:trHeight w:val="171"/>
        </w:trPr>
        <w:tc>
          <w:tcPr>
            <w:tcW w:w="686" w:type="dxa"/>
            <w:vMerge w:val="restart"/>
            <w:shd w:val="clear" w:color="auto" w:fill="auto"/>
            <w:noWrap/>
            <w:vAlign w:val="center"/>
          </w:tcPr>
          <w:p w14:paraId="373007E8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Clinic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48AC3209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LR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11086C8C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833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0B38F235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775-0.891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22B08956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769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699176EA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703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0C8BE493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810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DCC8EA7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696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B897FCC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699</w:t>
            </w:r>
          </w:p>
        </w:tc>
      </w:tr>
      <w:tr w:rsidR="00C35C86" w14:paraId="2BA6367D" w14:textId="77777777" w:rsidTr="007B120C">
        <w:trPr>
          <w:trHeight w:val="171"/>
        </w:trPr>
        <w:tc>
          <w:tcPr>
            <w:tcW w:w="686" w:type="dxa"/>
            <w:vMerge/>
            <w:shd w:val="clear" w:color="auto" w:fill="auto"/>
            <w:noWrap/>
            <w:vAlign w:val="center"/>
          </w:tcPr>
          <w:p w14:paraId="105CBD43" w14:textId="77777777" w:rsidR="00C35C86" w:rsidRDefault="00C35C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50D55F2C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KNN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24B0FECA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887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352B6320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846-0.927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5C869100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811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317586B1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648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04BCF80A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912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608452E6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819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F6D3565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724</w:t>
            </w:r>
          </w:p>
        </w:tc>
      </w:tr>
      <w:tr w:rsidR="00C35C86" w14:paraId="3B270B51" w14:textId="77777777" w:rsidTr="007B120C">
        <w:trPr>
          <w:trHeight w:val="171"/>
        </w:trPr>
        <w:tc>
          <w:tcPr>
            <w:tcW w:w="686" w:type="dxa"/>
            <w:vMerge/>
            <w:shd w:val="clear" w:color="auto" w:fill="auto"/>
            <w:noWrap/>
            <w:vAlign w:val="center"/>
          </w:tcPr>
          <w:p w14:paraId="2285283D" w14:textId="77777777" w:rsidR="00C35C86" w:rsidRDefault="00C35C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696562EE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GBT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71913C32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93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6BBF2E0B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900-0.963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20563AC8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861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2719DBF5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725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2617FC8E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946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0140900F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892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4E332F8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800</w:t>
            </w:r>
          </w:p>
        </w:tc>
      </w:tr>
      <w:tr w:rsidR="00C35C86" w14:paraId="64A9061A" w14:textId="77777777" w:rsidTr="007B120C">
        <w:trPr>
          <w:trHeight w:val="171"/>
        </w:trPr>
        <w:tc>
          <w:tcPr>
            <w:tcW w:w="686" w:type="dxa"/>
            <w:vMerge/>
            <w:shd w:val="clear" w:color="auto" w:fill="auto"/>
            <w:noWrap/>
            <w:vAlign w:val="center"/>
          </w:tcPr>
          <w:p w14:paraId="63EA02BF" w14:textId="77777777" w:rsidR="00C35C86" w:rsidRDefault="00C35C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23783327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VM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554F29DF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790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59062D85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723-0.856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5D0D3B87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803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5FB19FAE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560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3C47B6CB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952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263C68C2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879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68B9A3D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685</w:t>
            </w:r>
          </w:p>
        </w:tc>
      </w:tr>
      <w:tr w:rsidR="00C35C86" w14:paraId="7C41BBF7" w14:textId="77777777" w:rsidTr="007B120C">
        <w:trPr>
          <w:trHeight w:val="171"/>
        </w:trPr>
        <w:tc>
          <w:tcPr>
            <w:tcW w:w="686" w:type="dxa"/>
            <w:shd w:val="clear" w:color="auto" w:fill="auto"/>
            <w:noWrap/>
            <w:vAlign w:val="center"/>
          </w:tcPr>
          <w:p w14:paraId="435BFBAC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Test</w:t>
            </w: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3AD2C25D" w14:textId="77777777" w:rsidR="00C35C86" w:rsidRDefault="00C35C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42772B33" w14:textId="77777777" w:rsidR="00C35C86" w:rsidRDefault="00C35C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70C10CF4" w14:textId="77777777" w:rsidR="00C35C86" w:rsidRDefault="00C35C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391AED25" w14:textId="77777777" w:rsidR="00C35C86" w:rsidRDefault="00C35C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59086BB2" w14:textId="77777777" w:rsidR="00C35C86" w:rsidRDefault="00C35C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331881E7" w14:textId="77777777" w:rsidR="00C35C86" w:rsidRDefault="00C35C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4E3C4685" w14:textId="77777777" w:rsidR="00C35C86" w:rsidRDefault="00C35C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796A40B8" w14:textId="77777777" w:rsidR="00C35C86" w:rsidRDefault="00C35C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C35C86" w14:paraId="1DC9D07B" w14:textId="77777777" w:rsidTr="007B120C">
        <w:trPr>
          <w:trHeight w:val="171"/>
        </w:trPr>
        <w:tc>
          <w:tcPr>
            <w:tcW w:w="686" w:type="dxa"/>
            <w:vMerge w:val="restart"/>
            <w:shd w:val="clear" w:color="auto" w:fill="auto"/>
            <w:noWrap/>
            <w:vAlign w:val="center"/>
          </w:tcPr>
          <w:p w14:paraId="00D4ECF1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Clinic</w:t>
            </w:r>
          </w:p>
          <w:p w14:paraId="039296EC" w14:textId="77777777" w:rsidR="00C35C86" w:rsidRDefault="00C35C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29B48626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LR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0D8B1770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848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2C0EDDA5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767-0.93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5159DCBE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775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7F764664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694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777758EB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818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89B3378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676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512656D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685</w:t>
            </w:r>
          </w:p>
        </w:tc>
      </w:tr>
      <w:tr w:rsidR="00C35C86" w14:paraId="732EC209" w14:textId="77777777" w:rsidTr="007B120C">
        <w:trPr>
          <w:trHeight w:val="171"/>
        </w:trPr>
        <w:tc>
          <w:tcPr>
            <w:tcW w:w="686" w:type="dxa"/>
            <w:vMerge/>
            <w:shd w:val="clear" w:color="auto" w:fill="auto"/>
            <w:noWrap/>
            <w:vAlign w:val="center"/>
          </w:tcPr>
          <w:p w14:paraId="624FB5E7" w14:textId="77777777" w:rsidR="00C35C86" w:rsidRDefault="00C35C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27025A1A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KNN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2047629A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794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6D9E6889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699-0.888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711D519E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784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0CD1125D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583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4BBA25EB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89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F4D81B0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750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B750432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656</w:t>
            </w:r>
          </w:p>
        </w:tc>
      </w:tr>
      <w:tr w:rsidR="00C35C86" w14:paraId="18C1923B" w14:textId="77777777" w:rsidTr="007B120C">
        <w:trPr>
          <w:trHeight w:val="171"/>
        </w:trPr>
        <w:tc>
          <w:tcPr>
            <w:tcW w:w="686" w:type="dxa"/>
            <w:vMerge/>
            <w:shd w:val="clear" w:color="auto" w:fill="auto"/>
            <w:noWrap/>
            <w:vAlign w:val="center"/>
          </w:tcPr>
          <w:p w14:paraId="63D6C53C" w14:textId="77777777" w:rsidR="00C35C86" w:rsidRDefault="00C35C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41597347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GBT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1FA83486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809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12F3C855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719-0.899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2D591B94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794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4E83C72B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639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307CA49F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879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8C44619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742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CC1FADB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687</w:t>
            </w:r>
          </w:p>
        </w:tc>
      </w:tr>
      <w:tr w:rsidR="00C35C86" w14:paraId="1483B3B1" w14:textId="77777777" w:rsidTr="007B120C">
        <w:trPr>
          <w:trHeight w:val="176"/>
        </w:trPr>
        <w:tc>
          <w:tcPr>
            <w:tcW w:w="686" w:type="dxa"/>
            <w:vMerge/>
            <w:shd w:val="clear" w:color="auto" w:fill="auto"/>
            <w:noWrap/>
            <w:vAlign w:val="center"/>
          </w:tcPr>
          <w:p w14:paraId="55139FC6" w14:textId="77777777" w:rsidR="00C35C86" w:rsidRDefault="00C35C8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3" w:type="dxa"/>
            <w:shd w:val="clear" w:color="auto" w:fill="auto"/>
            <w:noWrap/>
            <w:vAlign w:val="center"/>
          </w:tcPr>
          <w:p w14:paraId="6CE54D90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VM</w:t>
            </w:r>
          </w:p>
        </w:tc>
        <w:tc>
          <w:tcPr>
            <w:tcW w:w="702" w:type="dxa"/>
            <w:shd w:val="clear" w:color="auto" w:fill="auto"/>
            <w:noWrap/>
            <w:vAlign w:val="center"/>
          </w:tcPr>
          <w:p w14:paraId="33DD76F6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729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522999B3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607-0.850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20FA5C2B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765</w:t>
            </w:r>
          </w:p>
        </w:tc>
        <w:tc>
          <w:tcPr>
            <w:tcW w:w="987" w:type="dxa"/>
            <w:shd w:val="clear" w:color="auto" w:fill="auto"/>
            <w:noWrap/>
            <w:vAlign w:val="center"/>
          </w:tcPr>
          <w:p w14:paraId="3FAEA5ED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528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2A2059CE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894</w:t>
            </w:r>
          </w:p>
        </w:tc>
        <w:tc>
          <w:tcPr>
            <w:tcW w:w="886" w:type="dxa"/>
            <w:shd w:val="clear" w:color="auto" w:fill="auto"/>
            <w:noWrap/>
            <w:vAlign w:val="center"/>
          </w:tcPr>
          <w:p w14:paraId="3621EC1C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731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E6BB175" w14:textId="77777777" w:rsidR="00C35C86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0.613</w:t>
            </w:r>
          </w:p>
        </w:tc>
      </w:tr>
    </w:tbl>
    <w:p w14:paraId="11D016AD" w14:textId="77777777" w:rsidR="007B120C" w:rsidRDefault="007B120C" w:rsidP="007B120C">
      <w:pPr>
        <w:rPr>
          <w:rFonts w:ascii="Times New Roman" w:hAnsi="Times New Roman" w:cs="Times New Roman"/>
        </w:rPr>
      </w:pPr>
      <w:r w:rsidRPr="00DF0365">
        <w:rPr>
          <w:rFonts w:ascii="Times New Roman" w:hAnsi="Times New Roman" w:cs="Times New Roman"/>
          <w:b/>
          <w:bCs/>
          <w:color w:val="000000" w:themeColor="text1"/>
        </w:rPr>
        <w:t>Table S1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630385">
        <w:rPr>
          <w:rFonts w:ascii="Times New Roman" w:hAnsi="Times New Roman" w:cs="Times New Roman"/>
        </w:rPr>
        <w:t>Diagnostic performance of</w:t>
      </w:r>
      <w:r>
        <w:rPr>
          <w:rFonts w:ascii="Times New Roman" w:hAnsi="Times New Roman" w:cs="Times New Roman"/>
        </w:rPr>
        <w:t xml:space="preserve"> </w:t>
      </w:r>
      <w:r w:rsidRPr="00B627B8">
        <w:rPr>
          <w:rFonts w:ascii="Times New Roman" w:hAnsi="Times New Roman" w:cs="Times New Roman"/>
        </w:rPr>
        <w:t>Clinic_model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by four classifiers.</w:t>
      </w:r>
    </w:p>
    <w:p w14:paraId="1B914D24" w14:textId="77777777" w:rsidR="00C35C86" w:rsidRPr="007B120C" w:rsidRDefault="00C35C86"/>
    <w:p w14:paraId="4364DE6B" w14:textId="5A41B726" w:rsidR="001A41FB" w:rsidRDefault="001A41FB">
      <w:r w:rsidRPr="00CC2497">
        <w:rPr>
          <w:rFonts w:ascii="Times New Roman" w:hAnsi="Times New Roman" w:cs="Times New Roman"/>
        </w:rPr>
        <w:t>KNN (K-nearest neighbor), SVM (support vector machine), LR (logistic regression), RF (random forest)</w:t>
      </w:r>
      <w:r>
        <w:rPr>
          <w:rFonts w:ascii="Times New Roman" w:hAnsi="Times New Roman" w:cs="Times New Roman"/>
        </w:rPr>
        <w:t>.</w:t>
      </w:r>
    </w:p>
    <w:sectPr w:rsidR="001A41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D6676F52"/>
    <w:rsid w:val="D6676F52"/>
    <w:rsid w:val="001A41FB"/>
    <w:rsid w:val="007B120C"/>
    <w:rsid w:val="00C3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8E9415"/>
  <w15:docId w15:val="{5977EA19-4890-D746-A4D2-5B36E2CB6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蒸松儿</dc:creator>
  <cp:lastModifiedBy>e20488</cp:lastModifiedBy>
  <cp:revision>3</cp:revision>
  <dcterms:created xsi:type="dcterms:W3CDTF">2024-08-25T21:30:00Z</dcterms:created>
  <dcterms:modified xsi:type="dcterms:W3CDTF">2024-08-27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.0.8274</vt:lpwstr>
  </property>
  <property fmtid="{D5CDD505-2E9C-101B-9397-08002B2CF9AE}" pid="3" name="ICV">
    <vt:lpwstr>EF14284195AE0067F031CB66D3271BEC_41</vt:lpwstr>
  </property>
</Properties>
</file>